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1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50"/>
        <w:gridCol w:w="3050"/>
        <w:gridCol w:w="3050"/>
      </w:tblGrid>
      <w:tr w:rsidR="00437297" w:rsidRPr="00437297" w:rsidTr="00437297">
        <w:trPr>
          <w:trHeight w:val="500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Sample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Mean Depth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proofErr w:type="spellStart"/>
            <w:r w:rsidRPr="00437297">
              <w:rPr>
                <w:b/>
                <w:lang w:val="it-IT"/>
              </w:rPr>
              <w:t>Median</w:t>
            </w:r>
            <w:proofErr w:type="spellEnd"/>
            <w:r w:rsidRPr="00437297">
              <w:rPr>
                <w:b/>
                <w:lang w:val="it-IT"/>
              </w:rPr>
              <w:t xml:space="preserve"> Depth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SM-74_01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.3110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SM-74_02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.0548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SM-74_03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.1866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SM-74_04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.3110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SM-74_05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.0548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SM-74_06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.1866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SM-74_07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.3110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SM-74_08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.0548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SM-74_09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.1866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SM-74_10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.3110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SM-74_11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.0548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SM-74_12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.1866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SM-74_13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.3110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SM-74_14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.0548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SM-74_15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.1866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SM-74_16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.3110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SM-74_17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.0548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SM-74_18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.1866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SM-74_19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.3110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SM-74_20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.0548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lastRenderedPageBreak/>
              <w:t>SM-74_21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.1866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SM-74_22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.3110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SM-74_23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.0548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SM-74_24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.1866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SM-74_25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.3110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SM-74_26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.0548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SM-74_27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.1866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SM-74_28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.3110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SM-74_29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.0548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X</w:t>
            </w:r>
          </w:p>
        </w:tc>
      </w:tr>
      <w:tr w:rsidR="00437297" w:rsidRPr="00437297" w:rsidTr="00437297">
        <w:trPr>
          <w:trHeight w:val="455"/>
        </w:trPr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SM-74_30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.1866X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37297" w:rsidRPr="00437297" w:rsidRDefault="00437297" w:rsidP="00437297">
            <w:pPr>
              <w:rPr>
                <w:b/>
                <w:lang w:val="it-IT"/>
              </w:rPr>
            </w:pPr>
            <w:r w:rsidRPr="00437297">
              <w:rPr>
                <w:b/>
                <w:lang w:val="it-IT"/>
              </w:rPr>
              <w:t>0X</w:t>
            </w:r>
          </w:p>
        </w:tc>
      </w:tr>
    </w:tbl>
    <w:p w:rsidR="00437297" w:rsidRPr="00437297" w:rsidRDefault="00437297" w:rsidP="00437297">
      <w:pPr>
        <w:rPr>
          <w:b/>
          <w:lang w:val="it-IT"/>
        </w:rPr>
      </w:pPr>
    </w:p>
    <w:p w:rsidR="00437297" w:rsidRPr="00437297" w:rsidRDefault="00437297" w:rsidP="00437297">
      <w:pPr>
        <w:rPr>
          <w:b/>
          <w:lang w:val="en-US"/>
        </w:rPr>
      </w:pPr>
      <w:bookmarkStart w:id="0" w:name="_55pzgb2syx3s"/>
      <w:bookmarkEnd w:id="0"/>
      <w:r w:rsidRPr="00437297">
        <w:rPr>
          <w:b/>
          <w:lang w:val="en-US"/>
        </w:rPr>
        <w:t xml:space="preserve">Supplementary Table S2. Mean and median coverage for </w:t>
      </w:r>
      <w:r w:rsidRPr="00437297">
        <w:rPr>
          <w:b/>
          <w:i/>
          <w:lang w:val="en-US"/>
        </w:rPr>
        <w:t>in-silico</w:t>
      </w:r>
      <w:r w:rsidRPr="00437297">
        <w:rPr>
          <w:b/>
          <w:lang w:val="en-US"/>
        </w:rPr>
        <w:t xml:space="preserve"> dilutions of synthetic normal data (see Materials and Methods). </w:t>
      </w:r>
    </w:p>
    <w:p w:rsidR="00A60347" w:rsidRPr="00437297" w:rsidRDefault="00A60347" w:rsidP="00437297">
      <w:pPr>
        <w:rPr>
          <w:lang w:val="en-US"/>
        </w:rPr>
      </w:pPr>
    </w:p>
    <w:sectPr w:rsidR="00A60347" w:rsidRPr="0043729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21A"/>
    <w:rsid w:val="0031721A"/>
    <w:rsid w:val="00437297"/>
    <w:rsid w:val="00A3302D"/>
    <w:rsid w:val="00A60347"/>
    <w:rsid w:val="00DC7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4873EA"/>
  <w15:chartTrackingRefBased/>
  <w15:docId w15:val="{9CE35BB2-153D-4BEB-9C3A-4EA6FCCD8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42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7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8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Potente</dc:creator>
  <cp:keywords/>
  <dc:description/>
  <cp:lastModifiedBy>Sara Potente</cp:lastModifiedBy>
  <cp:revision>2</cp:revision>
  <dcterms:created xsi:type="dcterms:W3CDTF">2025-01-06T10:21:00Z</dcterms:created>
  <dcterms:modified xsi:type="dcterms:W3CDTF">2025-01-06T10:23:00Z</dcterms:modified>
</cp:coreProperties>
</file>